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XSpec="center" w:tblpY="-512"/>
        <w:tblOverlap w:val="never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42"/>
        <w:gridCol w:w="425"/>
        <w:gridCol w:w="567"/>
        <w:gridCol w:w="567"/>
        <w:gridCol w:w="567"/>
      </w:tblGrid>
      <w:tr w:rsidR="00B53DA9" w:rsidRPr="006C44E8" w14:paraId="21FED67B" w14:textId="77777777" w:rsidTr="00226F97">
        <w:trPr>
          <w:gridAfter w:val="4"/>
          <w:wAfter w:w="2126" w:type="dxa"/>
          <w:trHeight w:val="1219"/>
        </w:trPr>
        <w:tc>
          <w:tcPr>
            <w:tcW w:w="7083" w:type="dxa"/>
            <w:gridSpan w:val="11"/>
            <w:shd w:val="clear" w:color="auto" w:fill="auto"/>
          </w:tcPr>
          <w:p w14:paraId="6B33DC4B" w14:textId="77777777" w:rsidR="00B53DA9" w:rsidRDefault="00B53DA9" w:rsidP="00226F97">
            <w:pPr>
              <w:tabs>
                <w:tab w:val="center" w:pos="4775"/>
              </w:tabs>
              <w:spacing w:line="480" w:lineRule="auto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bookmarkStart w:id="0" w:name="_Hlk107080832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.</w:t>
            </w:r>
            <w:r w:rsidRPr="0033083E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F97149E" w14:textId="70C8EA6A" w:rsidR="00B53DA9" w:rsidRPr="00140FC9" w:rsidRDefault="00B53DA9" w:rsidP="00226F97">
            <w:pPr>
              <w:tabs>
                <w:tab w:val="center" w:pos="4775"/>
              </w:tabs>
              <w:spacing w:line="480" w:lineRule="auto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 w:themeColor="text1"/>
                <w:sz w:val="16"/>
                <w:szCs w:val="16"/>
                <w:lang w:eastAsia="zh-CN"/>
              </w:rPr>
              <w:t>S2</w:t>
            </w:r>
            <w:r w:rsidR="005935B3">
              <w:rPr>
                <w:rFonts w:ascii="Times New Roman" w:eastAsia="DengXian" w:hAnsi="Times New Roman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proofErr w:type="gramStart"/>
            <w:r w:rsidRPr="0033083E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Table</w:t>
            </w:r>
            <w:r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33083E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Quality</w:t>
            </w:r>
            <w:proofErr w:type="gramEnd"/>
            <w:r w:rsidRPr="0033083E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appraisal of the articles</w:t>
            </w:r>
          </w:p>
        </w:tc>
      </w:tr>
      <w:tr w:rsidR="00B53DA9" w:rsidRPr="006C44E8" w14:paraId="6E67AA81" w14:textId="77777777" w:rsidTr="00226F97">
        <w:trPr>
          <w:trHeight w:val="60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6E16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noProof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B3345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ECDA3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7BF7D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01C7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B0085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3DFEF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A935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302A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A04F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DE72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89DA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F4E03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Q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4A81F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T </w:t>
            </w:r>
          </w:p>
        </w:tc>
      </w:tr>
      <w:tr w:rsidR="00B53DA9" w:rsidRPr="006C44E8" w14:paraId="1C251F0A" w14:textId="77777777" w:rsidTr="00226F97">
        <w:trPr>
          <w:trHeight w:val="533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1A04FA4C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Sun et al.</w:t>
            </w:r>
            <w:r w:rsidRPr="00140FC9">
              <w:rPr>
                <w:rFonts w:ascii="Times New Roman" w:eastAsia="DengXian" w:hAnsi="Times New Roman" w:hint="eastAsia"/>
                <w:color w:val="000000" w:themeColor="text1"/>
                <w:sz w:val="16"/>
                <w:szCs w:val="16"/>
              </w:rPr>
              <w:t>（</w:t>
            </w: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02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C02EA9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6EE401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D1D12F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F6D3D1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CCD470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A2B209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38D8E5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89B029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DBE2F6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2E054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448DFD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1651E00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E0C625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608D9FCB" w14:textId="77777777" w:rsidTr="00226F97">
        <w:trPr>
          <w:trHeight w:val="504"/>
        </w:trPr>
        <w:tc>
          <w:tcPr>
            <w:tcW w:w="1838" w:type="dxa"/>
            <w:shd w:val="clear" w:color="auto" w:fill="auto"/>
          </w:tcPr>
          <w:p w14:paraId="57247309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Ma et al. (2020)</w:t>
            </w:r>
          </w:p>
        </w:tc>
        <w:tc>
          <w:tcPr>
            <w:tcW w:w="567" w:type="dxa"/>
            <w:shd w:val="clear" w:color="auto" w:fill="auto"/>
          </w:tcPr>
          <w:p w14:paraId="2C5E072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E44FF5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80491D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25B816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8125C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4928AA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4DDCFD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C7BDE5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70CE0D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41B0F1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D1DF36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10F129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A497EA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2B103C89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4380CA2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Rao et al. (2021)</w:t>
            </w:r>
          </w:p>
        </w:tc>
        <w:tc>
          <w:tcPr>
            <w:tcW w:w="567" w:type="dxa"/>
            <w:shd w:val="clear" w:color="auto" w:fill="auto"/>
          </w:tcPr>
          <w:p w14:paraId="65496D2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CEE5EB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FB5817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135191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D102CE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097271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1C40F7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991840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838EF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810529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53DB29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AFA149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56F5B43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1DB486F3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28EF2C56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ang et al. (2020)</w:t>
            </w:r>
          </w:p>
        </w:tc>
        <w:tc>
          <w:tcPr>
            <w:tcW w:w="567" w:type="dxa"/>
            <w:shd w:val="clear" w:color="auto" w:fill="auto"/>
          </w:tcPr>
          <w:p w14:paraId="7A84AD8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02803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DFDAC3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7C401C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5854D0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5E879E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29A736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493AD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663F5F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3E0021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3BCDB6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F3A27A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511249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6BA3464D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1A9DB90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ang et al. (2022)</w:t>
            </w:r>
          </w:p>
        </w:tc>
        <w:tc>
          <w:tcPr>
            <w:tcW w:w="567" w:type="dxa"/>
            <w:shd w:val="clear" w:color="auto" w:fill="auto"/>
          </w:tcPr>
          <w:p w14:paraId="5C59017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D9B4B5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9A6192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41FD11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3A677F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4541EB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A29FA0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769282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35F26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8A02C0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3C622F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3386BC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68C339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4A42A299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71CCD5C8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Zhou et al. (2020)</w:t>
            </w:r>
          </w:p>
        </w:tc>
        <w:tc>
          <w:tcPr>
            <w:tcW w:w="567" w:type="dxa"/>
            <w:shd w:val="clear" w:color="auto" w:fill="auto"/>
          </w:tcPr>
          <w:p w14:paraId="5A32436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54FC57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0574F4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08949F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DE71C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764C04F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D680D3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BCEDBF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9D9009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4F8C93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74C48C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491CA0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80105A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78640CD7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796493A2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Hu et al. (2022)</w:t>
            </w:r>
          </w:p>
        </w:tc>
        <w:tc>
          <w:tcPr>
            <w:tcW w:w="567" w:type="dxa"/>
            <w:shd w:val="clear" w:color="auto" w:fill="auto"/>
          </w:tcPr>
          <w:p w14:paraId="228095B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9FBEAF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070DD2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E093C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6913F9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D421E1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C89FB3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77BED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0E1A8D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C17B67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4BFFC6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43AB7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316450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73E6A6D1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14D7D62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Luo et al. (2021)</w:t>
            </w:r>
          </w:p>
        </w:tc>
        <w:tc>
          <w:tcPr>
            <w:tcW w:w="567" w:type="dxa"/>
            <w:shd w:val="clear" w:color="auto" w:fill="auto"/>
          </w:tcPr>
          <w:p w14:paraId="04CFD40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4059F3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6BA64F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7C10D7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2F242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F8A479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6E9C69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3173B0E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56239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99F84D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7B7D5B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28DB9D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’</w:t>
            </w:r>
          </w:p>
        </w:tc>
        <w:tc>
          <w:tcPr>
            <w:tcW w:w="567" w:type="dxa"/>
          </w:tcPr>
          <w:p w14:paraId="4220804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5AB4DF65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729A9D81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Tang et al. (2020)</w:t>
            </w:r>
          </w:p>
        </w:tc>
        <w:tc>
          <w:tcPr>
            <w:tcW w:w="567" w:type="dxa"/>
            <w:shd w:val="clear" w:color="auto" w:fill="auto"/>
          </w:tcPr>
          <w:p w14:paraId="3099483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37329B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4130D0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9E7489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D99A1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EF9ED4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511879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C8BF69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080AC7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36448D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94C09A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51AE41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73AD4EC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07B55C62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67EB061F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Shen et al. (2021)</w:t>
            </w:r>
          </w:p>
        </w:tc>
        <w:tc>
          <w:tcPr>
            <w:tcW w:w="567" w:type="dxa"/>
            <w:shd w:val="clear" w:color="auto" w:fill="auto"/>
          </w:tcPr>
          <w:p w14:paraId="3E56CAB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2AAFD0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4BA0B1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048AD3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F2965A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22E8A1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E758CC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A7372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FFC23E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6FACA2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E2A4DE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7FC5E6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77BF79E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14F6B761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53A5C2A3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Gao et al. (2020)</w:t>
            </w:r>
          </w:p>
        </w:tc>
        <w:tc>
          <w:tcPr>
            <w:tcW w:w="567" w:type="dxa"/>
            <w:shd w:val="clear" w:color="auto" w:fill="auto"/>
          </w:tcPr>
          <w:p w14:paraId="1928D96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293DB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C31E55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137C2C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337F82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536C76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18D9EB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10E2DC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7FE91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C2FC1E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F2F82B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CB70D6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58A47F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6298C0F3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57E5BB02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Wen et al. (2021)</w:t>
            </w:r>
          </w:p>
        </w:tc>
        <w:tc>
          <w:tcPr>
            <w:tcW w:w="567" w:type="dxa"/>
            <w:shd w:val="clear" w:color="auto" w:fill="auto"/>
          </w:tcPr>
          <w:p w14:paraId="2344337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7719C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623931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DCEF05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6E6ED4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42AB01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B130C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CA9096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DA765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6FB54E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2F5059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CE3A23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3D2A1E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738ED94D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192F1B6C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Liu et al. (2020)</w:t>
            </w:r>
          </w:p>
        </w:tc>
        <w:tc>
          <w:tcPr>
            <w:tcW w:w="567" w:type="dxa"/>
            <w:shd w:val="clear" w:color="auto" w:fill="auto"/>
          </w:tcPr>
          <w:p w14:paraId="3F3BBC5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1B5926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DBF2F3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84610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38AF48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4D4A91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D68292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FFFADC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EBAD22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01D361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BB0662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94C75B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554C84C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65192661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4A334759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Zhang et al. (2021)</w:t>
            </w:r>
          </w:p>
        </w:tc>
        <w:tc>
          <w:tcPr>
            <w:tcW w:w="567" w:type="dxa"/>
            <w:shd w:val="clear" w:color="auto" w:fill="auto"/>
          </w:tcPr>
          <w:p w14:paraId="2C44FC3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D8CD6D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1B08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B30E65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E02B8A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972DF5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6EE21F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89A882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B67191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D39582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BF8764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5DDBFD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716146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224A96B5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10E24037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Ruan</w:t>
            </w:r>
            <w:proofErr w:type="spellEnd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(2021)</w:t>
            </w:r>
          </w:p>
        </w:tc>
        <w:tc>
          <w:tcPr>
            <w:tcW w:w="567" w:type="dxa"/>
            <w:shd w:val="clear" w:color="auto" w:fill="auto"/>
          </w:tcPr>
          <w:p w14:paraId="52C643D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B24677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EA319F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2275C9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B16DF9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78DB26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201D28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AF5D52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3FF837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C63BA4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8EE49A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88B676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470B947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1166F9C4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2284678F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Liu et al. (2020)</w:t>
            </w:r>
          </w:p>
        </w:tc>
        <w:tc>
          <w:tcPr>
            <w:tcW w:w="567" w:type="dxa"/>
            <w:shd w:val="clear" w:color="auto" w:fill="auto"/>
          </w:tcPr>
          <w:p w14:paraId="4C85AF9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FAD269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0AF462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F2410D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5A65ED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A9074E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2E1C13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09BE727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A3AE38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0377BC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B942A9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E324CE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0ABD0B4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B53DA9" w:rsidRPr="006C44E8" w14:paraId="7005A09E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6888C8D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Li et al. (2022)</w:t>
            </w:r>
          </w:p>
        </w:tc>
        <w:tc>
          <w:tcPr>
            <w:tcW w:w="567" w:type="dxa"/>
            <w:shd w:val="clear" w:color="auto" w:fill="auto"/>
          </w:tcPr>
          <w:p w14:paraId="2F84C77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3E56D6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3A22F2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FF8C4B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5A0560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310724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8FCE8A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97741B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20CF8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8C6B49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A0B5F1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14D06A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6305C93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4238553D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22EFB27B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Huang et al. (2021)</w:t>
            </w:r>
          </w:p>
        </w:tc>
        <w:tc>
          <w:tcPr>
            <w:tcW w:w="567" w:type="dxa"/>
            <w:shd w:val="clear" w:color="auto" w:fill="auto"/>
          </w:tcPr>
          <w:p w14:paraId="609ECD8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73ED03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C7901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5EFE40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0C9FD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25BC74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5F8CB0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3491BC6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5F4EA9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FD7BD4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28434C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4E907F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1AE4450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B53DA9" w:rsidRPr="006C44E8" w14:paraId="67C83149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062AD423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Wang et al. (2021)</w:t>
            </w:r>
          </w:p>
        </w:tc>
        <w:tc>
          <w:tcPr>
            <w:tcW w:w="567" w:type="dxa"/>
            <w:shd w:val="clear" w:color="auto" w:fill="auto"/>
          </w:tcPr>
          <w:p w14:paraId="3419076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F3EA9B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202293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7F3613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E4829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F71F8D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264868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358ADAB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AF666B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49D057F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8CABF5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51B8A6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C997FC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4633DE94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0617B39C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ie</w:t>
            </w:r>
            <w:proofErr w:type="spellEnd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et al. (2021)</w:t>
            </w:r>
          </w:p>
        </w:tc>
        <w:tc>
          <w:tcPr>
            <w:tcW w:w="567" w:type="dxa"/>
            <w:shd w:val="clear" w:color="auto" w:fill="auto"/>
          </w:tcPr>
          <w:p w14:paraId="5652255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86F40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F192CD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3DA0EE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F7B2CE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3768A7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5AAA3F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E60FF1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A25FBD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E3AC6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FECC86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9D124B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777B09C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5D40B858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4EEEBD30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Wang et al. (2020)</w:t>
            </w:r>
          </w:p>
        </w:tc>
        <w:tc>
          <w:tcPr>
            <w:tcW w:w="567" w:type="dxa"/>
            <w:shd w:val="clear" w:color="auto" w:fill="auto"/>
          </w:tcPr>
          <w:p w14:paraId="37DCCA1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C4153D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139E1C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9863F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540DE0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930C8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853C02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5FFE70D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F3C443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612F1B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1FCECDB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BB7E5F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38FD01F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B53DA9" w:rsidRPr="006C44E8" w14:paraId="6ACC688E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16ECE57B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Zhang et al. (2021)</w:t>
            </w:r>
          </w:p>
        </w:tc>
        <w:tc>
          <w:tcPr>
            <w:tcW w:w="567" w:type="dxa"/>
            <w:shd w:val="clear" w:color="auto" w:fill="auto"/>
          </w:tcPr>
          <w:p w14:paraId="192C6D8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872F00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C6FB69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4BC2AC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1C1D40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3F10D1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1908D9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6193B57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AA55C2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4CC969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7BACE1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481260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99C433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B53DA9" w:rsidRPr="006C44E8" w14:paraId="5C0908C8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ED3F0EB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Hao &amp; </w:t>
            </w:r>
            <w:proofErr w:type="spellStart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Jin</w:t>
            </w:r>
            <w:proofErr w:type="spellEnd"/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(2020)</w:t>
            </w:r>
          </w:p>
        </w:tc>
        <w:tc>
          <w:tcPr>
            <w:tcW w:w="567" w:type="dxa"/>
            <w:shd w:val="clear" w:color="auto" w:fill="auto"/>
          </w:tcPr>
          <w:p w14:paraId="63CE3F6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A63896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79AB0E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4812CD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AA2F4C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896202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625B930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E23D20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F3E0F2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AD7D0C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471A0D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634083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652BCA9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B53DA9" w:rsidRPr="006C44E8" w14:paraId="3DC8A3DC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61A2C462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Liu et al. (2021)</w:t>
            </w:r>
          </w:p>
        </w:tc>
        <w:tc>
          <w:tcPr>
            <w:tcW w:w="567" w:type="dxa"/>
            <w:shd w:val="clear" w:color="auto" w:fill="auto"/>
          </w:tcPr>
          <w:p w14:paraId="3C54DAB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E58572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1472D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186B61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804603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AEC830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5E6BD4A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69CAB39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0593B7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A4A3AB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CBC329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AED7AB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138A5AC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B53DA9" w:rsidRPr="006C44E8" w14:paraId="27889B89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55431187" w14:textId="77777777" w:rsidR="00B53DA9" w:rsidRPr="00140FC9" w:rsidRDefault="00B53DA9" w:rsidP="00B53DA9">
            <w:pPr>
              <w:pStyle w:val="a3"/>
              <w:numPr>
                <w:ilvl w:val="0"/>
                <w:numId w:val="1"/>
              </w:numPr>
              <w:spacing w:line="480" w:lineRule="auto"/>
              <w:ind w:firstLineChars="0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Tang et al. (2021)</w:t>
            </w:r>
          </w:p>
        </w:tc>
        <w:tc>
          <w:tcPr>
            <w:tcW w:w="567" w:type="dxa"/>
            <w:shd w:val="clear" w:color="auto" w:fill="auto"/>
          </w:tcPr>
          <w:p w14:paraId="0904436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399CA3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DEE672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DF7591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520D99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8482570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2D0FA4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61E3F4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616F27C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005660C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CCB777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4B269B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7B8E921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B53DA9" w:rsidRPr="006C44E8" w14:paraId="0075C07D" w14:textId="77777777" w:rsidTr="00226F97">
        <w:trPr>
          <w:trHeight w:val="31"/>
        </w:trPr>
        <w:tc>
          <w:tcPr>
            <w:tcW w:w="1838" w:type="dxa"/>
            <w:shd w:val="clear" w:color="auto" w:fill="auto"/>
          </w:tcPr>
          <w:p w14:paraId="3EC39C61" w14:textId="77777777" w:rsidR="00B53DA9" w:rsidRPr="00140FC9" w:rsidRDefault="00B53DA9" w:rsidP="00226F97">
            <w:pPr>
              <w:spacing w:line="480" w:lineRule="auto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Summary of categories </w:t>
            </w:r>
          </w:p>
        </w:tc>
        <w:tc>
          <w:tcPr>
            <w:tcW w:w="567" w:type="dxa"/>
            <w:shd w:val="clear" w:color="auto" w:fill="auto"/>
          </w:tcPr>
          <w:p w14:paraId="7153054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5</w:t>
            </w:r>
          </w:p>
          <w:p w14:paraId="18FDB4E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5810F7F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1E05FC4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5</w:t>
            </w:r>
          </w:p>
          <w:p w14:paraId="66ACDE9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10E3ADFC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0996445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15</w:t>
            </w:r>
          </w:p>
          <w:p w14:paraId="64C85C0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10</w:t>
            </w:r>
          </w:p>
          <w:p w14:paraId="757F48A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2F129C1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4</w:t>
            </w:r>
          </w:p>
          <w:p w14:paraId="77FAD00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1</w:t>
            </w:r>
          </w:p>
          <w:p w14:paraId="6C0BAD2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16FEA0E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10</w:t>
            </w:r>
          </w:p>
          <w:p w14:paraId="416EF7B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14</w:t>
            </w:r>
          </w:p>
          <w:p w14:paraId="5921D36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1</w:t>
            </w:r>
          </w:p>
        </w:tc>
        <w:tc>
          <w:tcPr>
            <w:tcW w:w="567" w:type="dxa"/>
            <w:shd w:val="clear" w:color="auto" w:fill="auto"/>
          </w:tcPr>
          <w:p w14:paraId="01B767B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</w:t>
            </w:r>
          </w:p>
          <w:p w14:paraId="7413914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23</w:t>
            </w:r>
          </w:p>
          <w:p w14:paraId="2DB945E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37BBC27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18</w:t>
            </w:r>
          </w:p>
          <w:p w14:paraId="391FA89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0E92A70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7</w:t>
            </w:r>
          </w:p>
        </w:tc>
        <w:tc>
          <w:tcPr>
            <w:tcW w:w="567" w:type="dxa"/>
            <w:shd w:val="clear" w:color="auto" w:fill="auto"/>
          </w:tcPr>
          <w:p w14:paraId="2B1DB38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5</w:t>
            </w:r>
          </w:p>
          <w:p w14:paraId="2D7CCD3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27D94691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5574FA1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5</w:t>
            </w:r>
          </w:p>
          <w:p w14:paraId="03AC621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073CA6C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CD65178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0</w:t>
            </w:r>
          </w:p>
          <w:p w14:paraId="05003F2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25</w:t>
            </w:r>
          </w:p>
          <w:p w14:paraId="7582F3A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3BCB75D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</w:t>
            </w:r>
          </w:p>
          <w:p w14:paraId="077476E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23</w:t>
            </w:r>
          </w:p>
          <w:p w14:paraId="1A030FF5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  <w:shd w:val="clear" w:color="auto" w:fill="auto"/>
          </w:tcPr>
          <w:p w14:paraId="0287E3C7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Y:25</w:t>
            </w:r>
          </w:p>
          <w:p w14:paraId="3239FE7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N:0</w:t>
            </w:r>
          </w:p>
          <w:p w14:paraId="75E5004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C:0</w:t>
            </w:r>
          </w:p>
        </w:tc>
        <w:tc>
          <w:tcPr>
            <w:tcW w:w="567" w:type="dxa"/>
          </w:tcPr>
          <w:p w14:paraId="6D480F09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B53DA9" w:rsidRPr="006C44E8" w14:paraId="0819EBA2" w14:textId="77777777" w:rsidTr="00226F97">
        <w:trPr>
          <w:trHeight w:val="31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0662465" w14:textId="77777777" w:rsidR="00B53DA9" w:rsidRPr="00140FC9" w:rsidRDefault="00B53DA9" w:rsidP="00226F97">
            <w:pPr>
              <w:spacing w:line="480" w:lineRule="auto"/>
              <w:contextualSpacing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         </w:t>
            </w:r>
            <w:r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T</w:t>
            </w: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 xml:space="preserve">      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98F1E3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28816D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9E26DDB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E9D6CB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860492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0E31823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21CEAF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302CC7E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D6BCB1A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B5B694D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CE3AC66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559C7F4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58C212" w14:textId="77777777" w:rsidR="00B53DA9" w:rsidRPr="00140FC9" w:rsidRDefault="00B53DA9" w:rsidP="00226F97">
            <w:pPr>
              <w:spacing w:line="480" w:lineRule="auto"/>
              <w:jc w:val="center"/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</w:pPr>
            <w:r w:rsidRPr="00140FC9">
              <w:rPr>
                <w:rFonts w:ascii="Times New Roman" w:eastAsia="DengXian" w:hAnsi="Times New Roman"/>
                <w:color w:val="000000" w:themeColor="text1"/>
                <w:sz w:val="16"/>
                <w:szCs w:val="16"/>
              </w:rPr>
              <w:t>194</w:t>
            </w:r>
          </w:p>
        </w:tc>
      </w:tr>
    </w:tbl>
    <w:bookmarkEnd w:id="0"/>
    <w:p w14:paraId="65715714" w14:textId="77777777" w:rsidR="00B53DA9" w:rsidRPr="005935B3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5935B3">
        <w:rPr>
          <w:rFonts w:ascii="Times New Roman" w:hAnsi="Times New Roman" w:cs="Times New Roman"/>
          <w:sz w:val="16"/>
          <w:szCs w:val="16"/>
        </w:rPr>
        <w:t>Y:yes</w:t>
      </w:r>
      <w:proofErr w:type="gramEnd"/>
      <w:r w:rsidRPr="005935B3">
        <w:rPr>
          <w:rFonts w:ascii="Times New Roman" w:hAnsi="Times New Roman" w:cs="Times New Roman"/>
          <w:sz w:val="16"/>
          <w:szCs w:val="16"/>
        </w:rPr>
        <w:t>, N:no, C: can’t tell</w:t>
      </w:r>
      <w:r w:rsidRPr="005935B3">
        <w:rPr>
          <w:rFonts w:ascii="Times New Roman" w:hAnsi="Times New Roman" w:cs="Times New Roman" w:hint="eastAsia"/>
          <w:sz w:val="16"/>
          <w:szCs w:val="16"/>
        </w:rPr>
        <w:t>,</w:t>
      </w:r>
      <w:r w:rsidRPr="005935B3">
        <w:rPr>
          <w:rFonts w:ascii="Times New Roman" w:hAnsi="Times New Roman" w:cs="Times New Roman"/>
          <w:sz w:val="16"/>
          <w:szCs w:val="16"/>
        </w:rPr>
        <w:t xml:space="preserve"> T: total score</w:t>
      </w:r>
    </w:p>
    <w:p w14:paraId="48268111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24B1C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1: Did the study address a clearly focused question / issue?  </w:t>
      </w:r>
    </w:p>
    <w:p w14:paraId="0C783429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2: Is the research method (study design) appropriate for answering the research question? </w:t>
      </w:r>
    </w:p>
    <w:p w14:paraId="7A75CB34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3: Is the method of selection of the subjects (employees, teams, divisions, organizations) clearly described? </w:t>
      </w:r>
    </w:p>
    <w:p w14:paraId="14018094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4: Could the way the sample was obtained introduce (selection)bias? </w:t>
      </w:r>
    </w:p>
    <w:p w14:paraId="18AE7CD1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5: Was the sample of </w:t>
      </w:r>
      <w:proofErr w:type="gramStart"/>
      <w:r w:rsidRPr="00CF48E1">
        <w:rPr>
          <w:rFonts w:ascii="Times New Roman" w:hAnsi="Times New Roman" w:cs="Times New Roman"/>
          <w:sz w:val="24"/>
          <w:szCs w:val="24"/>
        </w:rPr>
        <w:t>subjects</w:t>
      </w:r>
      <w:proofErr w:type="gramEnd"/>
      <w:r w:rsidRPr="00CF48E1">
        <w:rPr>
          <w:rFonts w:ascii="Times New Roman" w:hAnsi="Times New Roman" w:cs="Times New Roman"/>
          <w:sz w:val="24"/>
          <w:szCs w:val="24"/>
        </w:rPr>
        <w:t xml:space="preserve"> representative with regard to the population to which the findings will be referred? </w:t>
      </w:r>
    </w:p>
    <w:p w14:paraId="78F7299A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6: Was the sample size based on pre-study considerations of statistical power? </w:t>
      </w:r>
    </w:p>
    <w:p w14:paraId="3D03E451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7: Was a satisfactory response rate achieved? </w:t>
      </w:r>
    </w:p>
    <w:p w14:paraId="595ADC81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8: Are the measurements (questionnaires) likely to be valid and reliable? </w:t>
      </w:r>
    </w:p>
    <w:p w14:paraId="0DCA1BFB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9: Was the statistical significance assessed? </w:t>
      </w:r>
    </w:p>
    <w:p w14:paraId="1DA01ADE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10: Are confidence intervals given for the main results? </w:t>
      </w:r>
    </w:p>
    <w:p w14:paraId="22337058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11: Could there be confounding factors that haven’t been accounted for? </w:t>
      </w:r>
    </w:p>
    <w:p w14:paraId="2A69B490" w14:textId="77777777" w:rsidR="00B53DA9" w:rsidRPr="00CF48E1" w:rsidRDefault="00B53DA9" w:rsidP="00B53DA9">
      <w:pPr>
        <w:tabs>
          <w:tab w:val="left" w:pos="138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48E1">
        <w:rPr>
          <w:rFonts w:ascii="Times New Roman" w:hAnsi="Times New Roman" w:cs="Times New Roman"/>
          <w:sz w:val="24"/>
          <w:szCs w:val="24"/>
        </w:rPr>
        <w:t xml:space="preserve">Q12: Can the results be applied to your organization? </w:t>
      </w:r>
    </w:p>
    <w:p w14:paraId="42070644" w14:textId="77777777" w:rsidR="0072488F" w:rsidRDefault="0072488F"/>
    <w:sectPr w:rsidR="007248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9B938" w14:textId="77777777" w:rsidR="002F1AFB" w:rsidRDefault="002F1AFB" w:rsidP="005935B3">
      <w:r>
        <w:separator/>
      </w:r>
    </w:p>
  </w:endnote>
  <w:endnote w:type="continuationSeparator" w:id="0">
    <w:p w14:paraId="72C631C4" w14:textId="77777777" w:rsidR="002F1AFB" w:rsidRDefault="002F1AFB" w:rsidP="00593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45011" w14:textId="77777777" w:rsidR="002F1AFB" w:rsidRDefault="002F1AFB" w:rsidP="005935B3">
      <w:r>
        <w:separator/>
      </w:r>
    </w:p>
  </w:footnote>
  <w:footnote w:type="continuationSeparator" w:id="0">
    <w:p w14:paraId="78F3A983" w14:textId="77777777" w:rsidR="002F1AFB" w:rsidRDefault="002F1AFB" w:rsidP="00593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E0D65"/>
    <w:multiLevelType w:val="hybridMultilevel"/>
    <w:tmpl w:val="334E8A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DA9"/>
    <w:rsid w:val="002F1AFB"/>
    <w:rsid w:val="005935B3"/>
    <w:rsid w:val="0072488F"/>
    <w:rsid w:val="00B5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3988D"/>
  <w15:chartTrackingRefBased/>
  <w15:docId w15:val="{2E750EED-1139-4D7B-B1D4-93E7252E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DA9"/>
    <w:pPr>
      <w:widowControl w:val="0"/>
      <w:spacing w:after="0" w:line="240" w:lineRule="auto"/>
      <w:jc w:val="both"/>
    </w:pPr>
    <w:rPr>
      <w:kern w:val="2"/>
      <w:sz w:val="21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B53DA9"/>
    <w:pPr>
      <w:spacing w:after="0" w:line="240" w:lineRule="auto"/>
    </w:pPr>
    <w:rPr>
      <w:rFonts w:ascii="Calibri" w:eastAsia="SimSun" w:hAnsi="Calibri" w:cs="Times New Roman"/>
      <w:sz w:val="20"/>
      <w:szCs w:val="20"/>
      <w:lang w:val="en"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3">
    <w:name w:val="List Paragraph"/>
    <w:basedOn w:val="a"/>
    <w:uiPriority w:val="99"/>
    <w:rsid w:val="00B53DA9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935B3"/>
    <w:pPr>
      <w:tabs>
        <w:tab w:val="center" w:pos="4680"/>
        <w:tab w:val="right" w:pos="9360"/>
      </w:tabs>
    </w:pPr>
  </w:style>
  <w:style w:type="character" w:customStyle="1" w:styleId="a5">
    <w:name w:val="頁首 字元"/>
    <w:basedOn w:val="a0"/>
    <w:link w:val="a4"/>
    <w:uiPriority w:val="99"/>
    <w:rsid w:val="005935B3"/>
    <w:rPr>
      <w:kern w:val="2"/>
      <w:sz w:val="21"/>
      <w:lang w:val="en"/>
    </w:rPr>
  </w:style>
  <w:style w:type="paragraph" w:styleId="a6">
    <w:name w:val="footer"/>
    <w:basedOn w:val="a"/>
    <w:link w:val="a7"/>
    <w:uiPriority w:val="99"/>
    <w:unhideWhenUsed/>
    <w:rsid w:val="005935B3"/>
    <w:pPr>
      <w:tabs>
        <w:tab w:val="center" w:pos="4680"/>
        <w:tab w:val="right" w:pos="9360"/>
      </w:tabs>
    </w:pPr>
  </w:style>
  <w:style w:type="character" w:customStyle="1" w:styleId="a7">
    <w:name w:val="頁尾 字元"/>
    <w:basedOn w:val="a0"/>
    <w:link w:val="a6"/>
    <w:uiPriority w:val="99"/>
    <w:rsid w:val="005935B3"/>
    <w:rPr>
      <w:kern w:val="2"/>
      <w:sz w:val="21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i mao</dc:creator>
  <cp:keywords/>
  <dc:description/>
  <cp:lastModifiedBy>aimei mao</cp:lastModifiedBy>
  <cp:revision>2</cp:revision>
  <dcterms:created xsi:type="dcterms:W3CDTF">2022-09-29T12:07:00Z</dcterms:created>
  <dcterms:modified xsi:type="dcterms:W3CDTF">2022-09-29T12:34:00Z</dcterms:modified>
</cp:coreProperties>
</file>